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901BBB" w14:textId="4A37076D" w:rsidR="00602D6B" w:rsidRPr="00602D6B" w:rsidRDefault="007E0B5D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Supplementary File 2</w:t>
      </w:r>
      <w:bookmarkStart w:id="0" w:name="_GoBack"/>
      <w:bookmarkEnd w:id="0"/>
    </w:p>
    <w:p w14:paraId="007A7368" w14:textId="63666FAE" w:rsidR="0033735E" w:rsidRPr="00602D6B" w:rsidRDefault="00BB0A85">
      <w:pPr>
        <w:rPr>
          <w:rFonts w:cstheme="minorHAnsi"/>
          <w:b/>
          <w:sz w:val="20"/>
          <w:szCs w:val="20"/>
        </w:rPr>
      </w:pPr>
      <w:r w:rsidRPr="00602D6B">
        <w:rPr>
          <w:rFonts w:cstheme="minorHAnsi"/>
          <w:b/>
          <w:sz w:val="20"/>
          <w:szCs w:val="20"/>
        </w:rPr>
        <w:t xml:space="preserve">VR review </w:t>
      </w:r>
      <w:r w:rsidR="00602D6B" w:rsidRPr="00602D6B">
        <w:rPr>
          <w:rFonts w:cstheme="minorHAnsi"/>
          <w:b/>
          <w:sz w:val="20"/>
          <w:szCs w:val="20"/>
        </w:rPr>
        <w:t xml:space="preserve">- </w:t>
      </w:r>
      <w:r w:rsidR="00602D6B">
        <w:rPr>
          <w:rFonts w:cstheme="minorHAnsi"/>
          <w:b/>
          <w:sz w:val="20"/>
          <w:szCs w:val="20"/>
        </w:rPr>
        <w:t>p</w:t>
      </w:r>
      <w:r w:rsidR="00A66DA5" w:rsidRPr="00602D6B">
        <w:rPr>
          <w:rFonts w:cstheme="minorHAnsi"/>
          <w:b/>
          <w:sz w:val="20"/>
          <w:szCs w:val="20"/>
        </w:rPr>
        <w:t>apers e</w:t>
      </w:r>
      <w:r w:rsidRPr="00602D6B">
        <w:rPr>
          <w:rFonts w:cstheme="minorHAnsi"/>
          <w:b/>
          <w:sz w:val="20"/>
          <w:szCs w:val="20"/>
        </w:rPr>
        <w:t xml:space="preserve">xcluded (n=20) </w:t>
      </w:r>
      <w:r w:rsidR="00A66DA5" w:rsidRPr="00602D6B">
        <w:rPr>
          <w:rFonts w:cstheme="minorHAnsi"/>
          <w:b/>
          <w:sz w:val="20"/>
          <w:szCs w:val="20"/>
        </w:rPr>
        <w:t xml:space="preserve">at </w:t>
      </w:r>
      <w:r w:rsidRPr="00602D6B">
        <w:rPr>
          <w:rFonts w:cstheme="minorHAnsi"/>
          <w:b/>
          <w:sz w:val="20"/>
          <w:szCs w:val="20"/>
        </w:rPr>
        <w:t xml:space="preserve">full text review </w:t>
      </w:r>
    </w:p>
    <w:p w14:paraId="2FFB99F0" w14:textId="77777777" w:rsidR="00D31650" w:rsidRPr="00602D6B" w:rsidRDefault="00D31650" w:rsidP="00D31650">
      <w:pPr>
        <w:spacing w:after="0" w:line="240" w:lineRule="auto"/>
        <w:ind w:left="284"/>
        <w:rPr>
          <w:rFonts w:cstheme="minorHAnsi"/>
          <w:color w:val="000000" w:themeColor="text1"/>
          <w:sz w:val="20"/>
          <w:szCs w:val="20"/>
        </w:rPr>
      </w:pPr>
      <w:r w:rsidRPr="00602D6B">
        <w:rPr>
          <w:rFonts w:cstheme="minorHAnsi"/>
          <w:color w:val="000000" w:themeColor="text1"/>
          <w:sz w:val="20"/>
          <w:szCs w:val="20"/>
        </w:rPr>
        <w:t>Non-primary research (n = 16)</w:t>
      </w:r>
    </w:p>
    <w:p w14:paraId="624D6760" w14:textId="77777777" w:rsidR="00D31650" w:rsidRPr="00602D6B" w:rsidRDefault="00D31650" w:rsidP="00D31650">
      <w:pPr>
        <w:spacing w:after="0" w:line="240" w:lineRule="auto"/>
        <w:ind w:left="284"/>
        <w:rPr>
          <w:rFonts w:cstheme="minorHAnsi"/>
          <w:color w:val="000000" w:themeColor="text1"/>
          <w:sz w:val="20"/>
          <w:szCs w:val="20"/>
        </w:rPr>
      </w:pPr>
      <w:r w:rsidRPr="00602D6B">
        <w:rPr>
          <w:rFonts w:cstheme="minorHAnsi"/>
          <w:color w:val="000000" w:themeColor="text1"/>
          <w:sz w:val="20"/>
          <w:szCs w:val="20"/>
        </w:rPr>
        <w:t>Wrong population (n = 1)</w:t>
      </w:r>
    </w:p>
    <w:p w14:paraId="4E83A9E3" w14:textId="77777777" w:rsidR="00D31650" w:rsidRPr="00602D6B" w:rsidRDefault="00D31650" w:rsidP="00D31650">
      <w:pPr>
        <w:spacing w:after="0" w:line="240" w:lineRule="auto"/>
        <w:ind w:left="284"/>
        <w:rPr>
          <w:rFonts w:cstheme="minorHAnsi"/>
          <w:color w:val="000000" w:themeColor="text1"/>
          <w:sz w:val="20"/>
          <w:szCs w:val="20"/>
        </w:rPr>
      </w:pPr>
      <w:r w:rsidRPr="00602D6B">
        <w:rPr>
          <w:rFonts w:cstheme="minorHAnsi"/>
          <w:color w:val="000000" w:themeColor="text1"/>
          <w:sz w:val="20"/>
          <w:szCs w:val="20"/>
        </w:rPr>
        <w:t>Wrong setting (n = 1)</w:t>
      </w:r>
    </w:p>
    <w:p w14:paraId="2C194567" w14:textId="77777777" w:rsidR="00D31650" w:rsidRPr="00602D6B" w:rsidRDefault="00D31650" w:rsidP="00D31650">
      <w:pPr>
        <w:spacing w:after="0" w:line="240" w:lineRule="auto"/>
        <w:ind w:left="284"/>
        <w:rPr>
          <w:rFonts w:cstheme="minorHAnsi"/>
          <w:color w:val="000000" w:themeColor="text1"/>
          <w:sz w:val="20"/>
          <w:szCs w:val="20"/>
        </w:rPr>
      </w:pPr>
      <w:r w:rsidRPr="00602D6B">
        <w:rPr>
          <w:rFonts w:cstheme="minorHAnsi"/>
          <w:color w:val="000000" w:themeColor="text1"/>
          <w:sz w:val="20"/>
          <w:szCs w:val="20"/>
        </w:rPr>
        <w:t>Wrong context (n = 1)</w:t>
      </w:r>
    </w:p>
    <w:p w14:paraId="60885563" w14:textId="77777777" w:rsidR="00D31650" w:rsidRPr="00602D6B" w:rsidRDefault="00D31650" w:rsidP="00D31650">
      <w:pPr>
        <w:spacing w:after="0" w:line="240" w:lineRule="auto"/>
        <w:ind w:left="284"/>
        <w:rPr>
          <w:rFonts w:cstheme="minorHAnsi"/>
          <w:color w:val="000000" w:themeColor="text1"/>
          <w:sz w:val="20"/>
          <w:szCs w:val="20"/>
        </w:rPr>
      </w:pPr>
      <w:r w:rsidRPr="00602D6B">
        <w:rPr>
          <w:rFonts w:cstheme="minorHAnsi"/>
          <w:color w:val="000000" w:themeColor="text1"/>
          <w:sz w:val="20"/>
          <w:szCs w:val="20"/>
        </w:rPr>
        <w:t>Non-English Language (n = 1)</w:t>
      </w:r>
    </w:p>
    <w:p w14:paraId="1136CAC7" w14:textId="77777777" w:rsidR="00D31650" w:rsidRPr="00602D6B" w:rsidRDefault="00D31650">
      <w:pPr>
        <w:rPr>
          <w:rFonts w:cstheme="minorHAnsi"/>
          <w:b/>
          <w:sz w:val="20"/>
          <w:szCs w:val="20"/>
        </w:rPr>
      </w:pPr>
    </w:p>
    <w:tbl>
      <w:tblPr>
        <w:tblStyle w:val="TableGrid"/>
        <w:tblW w:w="9379" w:type="dxa"/>
        <w:tblLayout w:type="fixed"/>
        <w:tblLook w:val="04A0" w:firstRow="1" w:lastRow="0" w:firstColumn="1" w:lastColumn="0" w:noHBand="0" w:noVBand="1"/>
      </w:tblPr>
      <w:tblGrid>
        <w:gridCol w:w="704"/>
        <w:gridCol w:w="2835"/>
        <w:gridCol w:w="2268"/>
        <w:gridCol w:w="1418"/>
        <w:gridCol w:w="2154"/>
      </w:tblGrid>
      <w:tr w:rsidR="002B4740" w:rsidRPr="00602D6B" w14:paraId="63284800" w14:textId="77777777" w:rsidTr="00174196">
        <w:tc>
          <w:tcPr>
            <w:tcW w:w="704" w:type="dxa"/>
          </w:tcPr>
          <w:p w14:paraId="39FD4B65" w14:textId="77777777" w:rsidR="002B4740" w:rsidRPr="00602D6B" w:rsidRDefault="002B4740" w:rsidP="00D31650">
            <w:pPr>
              <w:rPr>
                <w:rFonts w:cstheme="minorHAnsi"/>
                <w:b/>
              </w:rPr>
            </w:pPr>
          </w:p>
        </w:tc>
        <w:tc>
          <w:tcPr>
            <w:tcW w:w="2835" w:type="dxa"/>
          </w:tcPr>
          <w:p w14:paraId="3924FDD6" w14:textId="576E3147" w:rsidR="002B4740" w:rsidRPr="00602D6B" w:rsidRDefault="002B4740" w:rsidP="00D31650">
            <w:pPr>
              <w:rPr>
                <w:rFonts w:cstheme="minorHAnsi"/>
                <w:b/>
              </w:rPr>
            </w:pPr>
            <w:r w:rsidRPr="00602D6B">
              <w:rPr>
                <w:rFonts w:cstheme="minorHAnsi"/>
                <w:b/>
              </w:rPr>
              <w:t xml:space="preserve">Title and Author </w:t>
            </w:r>
          </w:p>
        </w:tc>
        <w:tc>
          <w:tcPr>
            <w:tcW w:w="2268" w:type="dxa"/>
          </w:tcPr>
          <w:p w14:paraId="5B2ABCC1" w14:textId="77777777" w:rsidR="002B4740" w:rsidRPr="00602D6B" w:rsidRDefault="002B4740" w:rsidP="00BB0A85">
            <w:pPr>
              <w:rPr>
                <w:rFonts w:cstheme="minorHAnsi"/>
                <w:b/>
              </w:rPr>
            </w:pPr>
            <w:r w:rsidRPr="00602D6B">
              <w:rPr>
                <w:rFonts w:cstheme="minorHAnsi"/>
                <w:b/>
              </w:rPr>
              <w:t xml:space="preserve">Notes </w:t>
            </w:r>
          </w:p>
        </w:tc>
        <w:tc>
          <w:tcPr>
            <w:tcW w:w="1418" w:type="dxa"/>
          </w:tcPr>
          <w:p w14:paraId="119812EE" w14:textId="77777777" w:rsidR="002B4740" w:rsidRPr="00602D6B" w:rsidRDefault="002B4740" w:rsidP="00BB0A85">
            <w:pPr>
              <w:rPr>
                <w:rFonts w:cstheme="minorHAnsi"/>
                <w:b/>
              </w:rPr>
            </w:pPr>
            <w:r w:rsidRPr="00602D6B">
              <w:rPr>
                <w:rFonts w:cstheme="minorHAnsi"/>
                <w:b/>
              </w:rPr>
              <w:t>Final Decision</w:t>
            </w:r>
          </w:p>
        </w:tc>
        <w:tc>
          <w:tcPr>
            <w:tcW w:w="2154" w:type="dxa"/>
          </w:tcPr>
          <w:p w14:paraId="121AEDA2" w14:textId="77777777" w:rsidR="002B4740" w:rsidRPr="00602D6B" w:rsidRDefault="002B4740" w:rsidP="00BB0A85">
            <w:pPr>
              <w:rPr>
                <w:rFonts w:cstheme="minorHAnsi"/>
                <w:b/>
              </w:rPr>
            </w:pPr>
            <w:r w:rsidRPr="00602D6B">
              <w:rPr>
                <w:rFonts w:cstheme="minorHAnsi"/>
                <w:b/>
              </w:rPr>
              <w:t>Reason</w:t>
            </w:r>
          </w:p>
          <w:p w14:paraId="2E1B2A08" w14:textId="77777777" w:rsidR="002B4740" w:rsidRPr="00602D6B" w:rsidRDefault="002B4740" w:rsidP="00BB0A85">
            <w:pPr>
              <w:rPr>
                <w:rFonts w:cstheme="minorHAnsi"/>
                <w:b/>
              </w:rPr>
            </w:pPr>
          </w:p>
        </w:tc>
      </w:tr>
      <w:tr w:rsidR="002B4740" w:rsidRPr="00602D6B" w14:paraId="456611D3" w14:textId="77777777" w:rsidTr="00174196">
        <w:tc>
          <w:tcPr>
            <w:tcW w:w="704" w:type="dxa"/>
          </w:tcPr>
          <w:p w14:paraId="14377099" w14:textId="77777777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222222"/>
                <w:shd w:val="clear" w:color="auto" w:fill="FFFFFF"/>
              </w:rPr>
            </w:pPr>
          </w:p>
        </w:tc>
        <w:tc>
          <w:tcPr>
            <w:tcW w:w="2835" w:type="dxa"/>
          </w:tcPr>
          <w:p w14:paraId="78C027FE" w14:textId="46ED2F2B" w:rsidR="002B4740" w:rsidRPr="00602D6B" w:rsidRDefault="002B4740" w:rsidP="00E303D3">
            <w:pPr>
              <w:rPr>
                <w:rFonts w:cstheme="minorHAnsi"/>
                <w:bCs/>
                <w:color w:val="222222"/>
                <w:shd w:val="clear" w:color="auto" w:fill="FFFFFF"/>
              </w:rPr>
            </w:pPr>
            <w:r w:rsidRPr="00602D6B">
              <w:rPr>
                <w:rFonts w:cstheme="minorHAnsi"/>
                <w:color w:val="222222"/>
                <w:shd w:val="clear" w:color="auto" w:fill="FFFFFF"/>
              </w:rPr>
              <w:t>Amann and Blum (2021) ‘</w:t>
            </w:r>
            <w:r w:rsidRPr="00602D6B">
              <w:rPr>
                <w:rFonts w:cstheme="minorHAnsi"/>
                <w:bCs/>
                <w:color w:val="222222"/>
                <w:shd w:val="clear" w:color="auto" w:fill="FFFFFF"/>
              </w:rPr>
              <w:t xml:space="preserve">Digital Palliative Care’ </w:t>
            </w:r>
          </w:p>
          <w:p w14:paraId="0849440A" w14:textId="24A8BF50" w:rsidR="002B4740" w:rsidRPr="00602D6B" w:rsidRDefault="002B4740" w:rsidP="00BB0A85">
            <w:pPr>
              <w:rPr>
                <w:rFonts w:cstheme="minorHAnsi"/>
                <w:bCs/>
                <w:color w:val="222222"/>
                <w:shd w:val="clear" w:color="auto" w:fill="FFFFFF"/>
              </w:rPr>
            </w:pPr>
          </w:p>
          <w:p w14:paraId="7DC3EBC0" w14:textId="77777777" w:rsidR="002B4740" w:rsidRPr="00602D6B" w:rsidRDefault="002B4740" w:rsidP="00BB0A85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21EF3C17" w14:textId="77777777" w:rsidR="002B4740" w:rsidRPr="00602D6B" w:rsidRDefault="002B4740" w:rsidP="002B4740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Abstract in English</w:t>
            </w:r>
          </w:p>
          <w:p w14:paraId="4BB4696F" w14:textId="61649F1D" w:rsidR="002B4740" w:rsidRPr="00602D6B" w:rsidRDefault="002B4740" w:rsidP="002B4740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Full text in German</w:t>
            </w:r>
          </w:p>
        </w:tc>
        <w:tc>
          <w:tcPr>
            <w:tcW w:w="1418" w:type="dxa"/>
          </w:tcPr>
          <w:p w14:paraId="633DAE33" w14:textId="35828218" w:rsidR="002B4740" w:rsidRPr="00602D6B" w:rsidRDefault="002B4740" w:rsidP="00BB0A85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</w:tc>
        <w:tc>
          <w:tcPr>
            <w:tcW w:w="2154" w:type="dxa"/>
          </w:tcPr>
          <w:p w14:paraId="3BBA8A42" w14:textId="7A7E24F2" w:rsidR="002B4740" w:rsidRPr="00602D6B" w:rsidRDefault="002B4740" w:rsidP="00D31650">
            <w:pPr>
              <w:rPr>
                <w:rFonts w:cstheme="minorHAnsi"/>
                <w:color w:val="000000" w:themeColor="text1"/>
              </w:rPr>
            </w:pPr>
            <w:r w:rsidRPr="00602D6B">
              <w:rPr>
                <w:rFonts w:cstheme="minorHAnsi"/>
                <w:color w:val="000000" w:themeColor="text1"/>
              </w:rPr>
              <w:t xml:space="preserve">Non-English Language </w:t>
            </w:r>
          </w:p>
          <w:p w14:paraId="5050C36D" w14:textId="77777777" w:rsidR="002B4740" w:rsidRPr="00602D6B" w:rsidRDefault="002B4740" w:rsidP="00BB0A85">
            <w:pPr>
              <w:rPr>
                <w:rFonts w:cstheme="minorHAnsi"/>
              </w:rPr>
            </w:pPr>
          </w:p>
        </w:tc>
      </w:tr>
      <w:tr w:rsidR="002B4740" w:rsidRPr="00602D6B" w14:paraId="03F91AE3" w14:textId="77777777" w:rsidTr="00174196">
        <w:tc>
          <w:tcPr>
            <w:tcW w:w="704" w:type="dxa"/>
          </w:tcPr>
          <w:p w14:paraId="46557E55" w14:textId="63D2C805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eastAsia="Times New Roman" w:cstheme="minorHAnsi"/>
              </w:rPr>
            </w:pPr>
          </w:p>
        </w:tc>
        <w:tc>
          <w:tcPr>
            <w:tcW w:w="2835" w:type="dxa"/>
          </w:tcPr>
          <w:p w14:paraId="4AB96018" w14:textId="54ED2D51" w:rsidR="002B4740" w:rsidRPr="00602D6B" w:rsidRDefault="002B4740" w:rsidP="00BB0A85">
            <w:pPr>
              <w:rPr>
                <w:rFonts w:eastAsia="Times New Roman" w:cstheme="minorHAnsi"/>
              </w:rPr>
            </w:pPr>
            <w:r w:rsidRPr="00602D6B">
              <w:rPr>
                <w:rFonts w:eastAsia="Times New Roman" w:cstheme="minorHAnsi"/>
              </w:rPr>
              <w:t xml:space="preserve">Armstrong and Thomas (2021) </w:t>
            </w:r>
            <w:r w:rsidRPr="00602D6B">
              <w:rPr>
                <w:rFonts w:cstheme="minorHAnsi"/>
              </w:rPr>
              <w:t>‘Incorporating Virtual Reality Into a Physical Exercise Programme for Patients With Parkinson’s Disease in an Outpatient Palliative Care Setting’.</w:t>
            </w:r>
          </w:p>
          <w:p w14:paraId="07D310DE" w14:textId="77777777" w:rsidR="002B4740" w:rsidRPr="00602D6B" w:rsidRDefault="002B4740" w:rsidP="00E303D3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10B68D40" w14:textId="77777777" w:rsidR="002B4740" w:rsidRPr="00602D6B" w:rsidRDefault="002B4740" w:rsidP="001D7AF5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Abstract only</w:t>
            </w:r>
          </w:p>
          <w:p w14:paraId="3051002F" w14:textId="60F67708" w:rsidR="002B4740" w:rsidRPr="00602D6B" w:rsidRDefault="002B4740" w:rsidP="002B4740">
            <w:pPr>
              <w:rPr>
                <w:rFonts w:eastAsia="Times New Roman" w:cstheme="minorHAnsi"/>
              </w:rPr>
            </w:pPr>
          </w:p>
        </w:tc>
        <w:tc>
          <w:tcPr>
            <w:tcW w:w="1418" w:type="dxa"/>
          </w:tcPr>
          <w:p w14:paraId="2E80E776" w14:textId="3C180005" w:rsidR="002B4740" w:rsidRPr="00602D6B" w:rsidRDefault="002B4740" w:rsidP="00BB0A85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</w:tc>
        <w:tc>
          <w:tcPr>
            <w:tcW w:w="2154" w:type="dxa"/>
          </w:tcPr>
          <w:p w14:paraId="223C7249" w14:textId="2F26741E" w:rsidR="002B4740" w:rsidRPr="00602D6B" w:rsidRDefault="002B4740" w:rsidP="001D7AF5">
            <w:pPr>
              <w:rPr>
                <w:rFonts w:cstheme="minorHAnsi"/>
              </w:rPr>
            </w:pPr>
            <w:r w:rsidRPr="00602D6B">
              <w:rPr>
                <w:rFonts w:cstheme="minorHAnsi"/>
                <w:color w:val="000000" w:themeColor="text1"/>
              </w:rPr>
              <w:t>Non-primary research</w:t>
            </w:r>
          </w:p>
        </w:tc>
      </w:tr>
      <w:tr w:rsidR="002B4740" w:rsidRPr="00602D6B" w14:paraId="3B53C582" w14:textId="77777777" w:rsidTr="00174196">
        <w:tc>
          <w:tcPr>
            <w:tcW w:w="704" w:type="dxa"/>
          </w:tcPr>
          <w:p w14:paraId="08B447EB" w14:textId="4ECAC3F4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  <w:tc>
          <w:tcPr>
            <w:tcW w:w="2835" w:type="dxa"/>
          </w:tcPr>
          <w:p w14:paraId="5650B697" w14:textId="1CB9385F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 xml:space="preserve">Chuan (2020) ‘The use of Virtual Reality (VR) pain psychology therapy to relieve chronic pain associated with cancer’. </w:t>
            </w:r>
          </w:p>
          <w:p w14:paraId="370EB40A" w14:textId="77777777" w:rsidR="002B4740" w:rsidRPr="00602D6B" w:rsidRDefault="002B4740" w:rsidP="00E303D3">
            <w:pPr>
              <w:rPr>
                <w:rFonts w:eastAsia="Times New Roman" w:cstheme="minorHAnsi"/>
              </w:rPr>
            </w:pPr>
          </w:p>
        </w:tc>
        <w:tc>
          <w:tcPr>
            <w:tcW w:w="2268" w:type="dxa"/>
          </w:tcPr>
          <w:p w14:paraId="71799518" w14:textId="72AC49CF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2020 Cochrane abstract</w:t>
            </w:r>
          </w:p>
          <w:p w14:paraId="56987AF7" w14:textId="4FC29DC9" w:rsidR="00174196" w:rsidRPr="00602D6B" w:rsidRDefault="00174196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Results not published</w:t>
            </w:r>
          </w:p>
          <w:p w14:paraId="4A1DB11C" w14:textId="77777777" w:rsidR="002B4740" w:rsidRPr="00602D6B" w:rsidRDefault="002B4740" w:rsidP="00E303D3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6059BC8B" w14:textId="7777777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  <w:p w14:paraId="702051F7" w14:textId="77777777" w:rsidR="002B4740" w:rsidRPr="00602D6B" w:rsidRDefault="002B4740" w:rsidP="00E303D3">
            <w:pPr>
              <w:rPr>
                <w:rFonts w:cstheme="minorHAnsi"/>
              </w:rPr>
            </w:pPr>
          </w:p>
        </w:tc>
        <w:tc>
          <w:tcPr>
            <w:tcW w:w="2154" w:type="dxa"/>
          </w:tcPr>
          <w:p w14:paraId="22F565EC" w14:textId="47806F81" w:rsidR="002B4740" w:rsidRPr="00602D6B" w:rsidRDefault="002B4740" w:rsidP="00E303D3">
            <w:pPr>
              <w:rPr>
                <w:rFonts w:cstheme="minorHAnsi"/>
                <w:color w:val="FF0000"/>
              </w:rPr>
            </w:pPr>
            <w:r w:rsidRPr="00602D6B">
              <w:rPr>
                <w:rFonts w:cstheme="minorHAnsi"/>
                <w:color w:val="000000" w:themeColor="text1"/>
              </w:rPr>
              <w:t>Non-primary research</w:t>
            </w:r>
          </w:p>
        </w:tc>
      </w:tr>
      <w:tr w:rsidR="002B4740" w:rsidRPr="00602D6B" w14:paraId="37CF78DA" w14:textId="77777777" w:rsidTr="00174196">
        <w:tc>
          <w:tcPr>
            <w:tcW w:w="704" w:type="dxa"/>
          </w:tcPr>
          <w:p w14:paraId="73F907F4" w14:textId="50F6CEF7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  <w:tc>
          <w:tcPr>
            <w:tcW w:w="2835" w:type="dxa"/>
          </w:tcPr>
          <w:p w14:paraId="316C9C75" w14:textId="082AFB58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Blum (2021) ‘When digitalization goes viral, in the pandemic and in palliative care’.</w:t>
            </w:r>
          </w:p>
          <w:p w14:paraId="2EBB085A" w14:textId="77777777" w:rsidR="002B4740" w:rsidRPr="00602D6B" w:rsidRDefault="002B4740" w:rsidP="00E303D3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583C21FC" w14:textId="3BA31064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 xml:space="preserve">Abstract only </w:t>
            </w:r>
          </w:p>
          <w:p w14:paraId="2E8D1F06" w14:textId="30425A44" w:rsidR="002B4740" w:rsidRPr="00602D6B" w:rsidRDefault="002B4740" w:rsidP="00E303D3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76EBF3F5" w14:textId="1DD2B321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</w:tc>
        <w:tc>
          <w:tcPr>
            <w:tcW w:w="2154" w:type="dxa"/>
          </w:tcPr>
          <w:p w14:paraId="54FAE27B" w14:textId="34F023D6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  <w:color w:val="000000" w:themeColor="text1"/>
              </w:rPr>
              <w:t>Non-primary research</w:t>
            </w:r>
          </w:p>
        </w:tc>
      </w:tr>
      <w:tr w:rsidR="002B4740" w:rsidRPr="00602D6B" w14:paraId="44FF05C7" w14:textId="77777777" w:rsidTr="00174196">
        <w:tc>
          <w:tcPr>
            <w:tcW w:w="704" w:type="dxa"/>
          </w:tcPr>
          <w:p w14:paraId="78EF4809" w14:textId="19BD527F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  <w:tc>
          <w:tcPr>
            <w:tcW w:w="2835" w:type="dxa"/>
          </w:tcPr>
          <w:p w14:paraId="41571981" w14:textId="6EB38B2E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 xml:space="preserve">Daubman </w:t>
            </w:r>
            <w:r w:rsidRPr="00602D6B">
              <w:rPr>
                <w:rFonts w:cstheme="minorHAnsi"/>
                <w:i/>
              </w:rPr>
              <w:t>et al.</w:t>
            </w:r>
            <w:r w:rsidRPr="00602D6B">
              <w:rPr>
                <w:rFonts w:cstheme="minorHAnsi"/>
              </w:rPr>
              <w:t xml:space="preserve"> (2018)</w:t>
            </w:r>
          </w:p>
          <w:p w14:paraId="457A34A4" w14:textId="54BC3413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‘#PallTech: Leveraging Digital Resources in Hospice &amp; Palliative Care’.</w:t>
            </w:r>
          </w:p>
          <w:p w14:paraId="7C425C0E" w14:textId="77777777" w:rsidR="002B4740" w:rsidRPr="00602D6B" w:rsidRDefault="002B4740" w:rsidP="00E303D3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5CE6355C" w14:textId="7F85863B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Conference abstract</w:t>
            </w:r>
          </w:p>
        </w:tc>
        <w:tc>
          <w:tcPr>
            <w:tcW w:w="1418" w:type="dxa"/>
          </w:tcPr>
          <w:p w14:paraId="0699E77D" w14:textId="07F8AF73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</w:tc>
        <w:tc>
          <w:tcPr>
            <w:tcW w:w="2154" w:type="dxa"/>
          </w:tcPr>
          <w:p w14:paraId="59524A73" w14:textId="67D4355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  <w:color w:val="000000" w:themeColor="text1"/>
              </w:rPr>
              <w:t>Non-primary research</w:t>
            </w:r>
          </w:p>
        </w:tc>
      </w:tr>
      <w:tr w:rsidR="002B4740" w:rsidRPr="00602D6B" w14:paraId="73B16EB9" w14:textId="77777777" w:rsidTr="00174196">
        <w:tc>
          <w:tcPr>
            <w:tcW w:w="704" w:type="dxa"/>
          </w:tcPr>
          <w:p w14:paraId="5F11CB90" w14:textId="742EF5D9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  <w:tc>
          <w:tcPr>
            <w:tcW w:w="2835" w:type="dxa"/>
          </w:tcPr>
          <w:p w14:paraId="7DB2CB43" w14:textId="2E2BBD81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Frydman et al 2020</w:t>
            </w:r>
          </w:p>
          <w:p w14:paraId="4F2CB802" w14:textId="7777777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Families of COVID-19 Patients Say Goodbye on Video:</w:t>
            </w:r>
          </w:p>
          <w:p w14:paraId="019C0982" w14:textId="7777777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A Structured Approach to Virtual End-of-Life Conversations</w:t>
            </w:r>
          </w:p>
          <w:p w14:paraId="5A257F77" w14:textId="77777777" w:rsidR="002B4740" w:rsidRPr="00602D6B" w:rsidRDefault="002B4740" w:rsidP="00E303D3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6B97DDC2" w14:textId="7777777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Letter to the Editor</w:t>
            </w:r>
          </w:p>
        </w:tc>
        <w:tc>
          <w:tcPr>
            <w:tcW w:w="1418" w:type="dxa"/>
          </w:tcPr>
          <w:p w14:paraId="3C234580" w14:textId="2580B66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</w:tc>
        <w:tc>
          <w:tcPr>
            <w:tcW w:w="2154" w:type="dxa"/>
          </w:tcPr>
          <w:p w14:paraId="302E1A3D" w14:textId="31A2007B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  <w:color w:val="000000" w:themeColor="text1"/>
              </w:rPr>
              <w:t>Non-primary research</w:t>
            </w:r>
          </w:p>
        </w:tc>
      </w:tr>
      <w:tr w:rsidR="002B4740" w:rsidRPr="00602D6B" w14:paraId="0D619BB2" w14:textId="77777777" w:rsidTr="00174196">
        <w:tc>
          <w:tcPr>
            <w:tcW w:w="704" w:type="dxa"/>
          </w:tcPr>
          <w:p w14:paraId="6A668ADF" w14:textId="77777777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  <w:tc>
          <w:tcPr>
            <w:tcW w:w="2835" w:type="dxa"/>
          </w:tcPr>
          <w:p w14:paraId="692874CE" w14:textId="451C5145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 Groninger, H. 2021</w:t>
            </w:r>
          </w:p>
          <w:p w14:paraId="2CDCD56E" w14:textId="77777777" w:rsidR="002B4740" w:rsidRPr="00602D6B" w:rsidRDefault="002B4740" w:rsidP="00E303D3">
            <w:pPr>
              <w:rPr>
                <w:rFonts w:cstheme="minorHAnsi"/>
                <w:bCs/>
              </w:rPr>
            </w:pPr>
            <w:r w:rsidRPr="00602D6B">
              <w:rPr>
                <w:rFonts w:cstheme="minorHAnsi"/>
                <w:bCs/>
              </w:rPr>
              <w:t>'I went to the beach without leaving my bed'--virtual reality for symptom management in advanced illness: Current evidence and applications’</w:t>
            </w:r>
          </w:p>
          <w:p w14:paraId="5015F819" w14:textId="1927F488" w:rsidR="002B4740" w:rsidRPr="00602D6B" w:rsidRDefault="002B4740" w:rsidP="00E303D3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6C0DDBDB" w14:textId="121396CD" w:rsidR="002B4740" w:rsidRPr="00602D6B" w:rsidRDefault="002B4740" w:rsidP="006724CE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Literature review</w:t>
            </w:r>
          </w:p>
        </w:tc>
        <w:tc>
          <w:tcPr>
            <w:tcW w:w="1418" w:type="dxa"/>
          </w:tcPr>
          <w:p w14:paraId="6AB85ECF" w14:textId="7508C409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</w:tc>
        <w:tc>
          <w:tcPr>
            <w:tcW w:w="2154" w:type="dxa"/>
          </w:tcPr>
          <w:p w14:paraId="3E1A2DF3" w14:textId="55E529DE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  <w:color w:val="000000" w:themeColor="text1"/>
              </w:rPr>
              <w:t>Non-primary research</w:t>
            </w:r>
          </w:p>
        </w:tc>
      </w:tr>
      <w:tr w:rsidR="002B4740" w:rsidRPr="00602D6B" w14:paraId="6AEFF4DE" w14:textId="77777777" w:rsidTr="00174196">
        <w:tc>
          <w:tcPr>
            <w:tcW w:w="704" w:type="dxa"/>
          </w:tcPr>
          <w:p w14:paraId="2510C140" w14:textId="77777777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bCs/>
              </w:rPr>
            </w:pPr>
          </w:p>
        </w:tc>
        <w:tc>
          <w:tcPr>
            <w:tcW w:w="2835" w:type="dxa"/>
          </w:tcPr>
          <w:p w14:paraId="7C5CCA44" w14:textId="560BFDB4" w:rsidR="002B4740" w:rsidRPr="00602D6B" w:rsidRDefault="002B4740" w:rsidP="00E303D3">
            <w:pPr>
              <w:rPr>
                <w:rFonts w:cstheme="minorHAnsi"/>
                <w:bCs/>
              </w:rPr>
            </w:pPr>
            <w:r w:rsidRPr="00602D6B">
              <w:rPr>
                <w:rFonts w:cstheme="minorHAnsi"/>
                <w:bCs/>
              </w:rPr>
              <w:t xml:space="preserve">Hsieh (2020) ‘Virtual reality video promotes </w:t>
            </w:r>
            <w:r w:rsidRPr="00602D6B">
              <w:rPr>
                <w:rFonts w:cstheme="minorHAnsi"/>
                <w:bCs/>
              </w:rPr>
              <w:lastRenderedPageBreak/>
              <w:t>effectiveness in advance care planning’</w:t>
            </w:r>
          </w:p>
          <w:p w14:paraId="04E4C97D" w14:textId="2869C2A4" w:rsidR="002B4740" w:rsidRPr="00602D6B" w:rsidRDefault="002B4740" w:rsidP="00E303D3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6A862C10" w14:textId="2DA72319" w:rsidR="002B4740" w:rsidRPr="00602D6B" w:rsidRDefault="00CF4CBE" w:rsidP="006724CE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lastRenderedPageBreak/>
              <w:t>Not palliative care for data collection</w:t>
            </w:r>
          </w:p>
        </w:tc>
        <w:tc>
          <w:tcPr>
            <w:tcW w:w="1418" w:type="dxa"/>
          </w:tcPr>
          <w:p w14:paraId="38555BF2" w14:textId="7E4E0452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</w:tc>
        <w:tc>
          <w:tcPr>
            <w:tcW w:w="2154" w:type="dxa"/>
          </w:tcPr>
          <w:p w14:paraId="3DB52F9A" w14:textId="5AD3ED1E" w:rsidR="002B4740" w:rsidRPr="00602D6B" w:rsidRDefault="00CF4CBE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Wrong setting</w:t>
            </w:r>
          </w:p>
        </w:tc>
      </w:tr>
      <w:tr w:rsidR="002B4740" w:rsidRPr="00602D6B" w14:paraId="3E97026F" w14:textId="77777777" w:rsidTr="00174196">
        <w:tc>
          <w:tcPr>
            <w:tcW w:w="704" w:type="dxa"/>
          </w:tcPr>
          <w:p w14:paraId="07B21598" w14:textId="77777777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</w:p>
        </w:tc>
        <w:tc>
          <w:tcPr>
            <w:tcW w:w="2835" w:type="dxa"/>
          </w:tcPr>
          <w:p w14:paraId="72C25727" w14:textId="6828FE56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Hurd (2021) ‘Integration of Morphine and Virtual Reality: Pain Management for Adult Hospice Cancer Patients’</w:t>
            </w:r>
          </w:p>
          <w:p w14:paraId="24967805" w14:textId="77777777" w:rsidR="002B4740" w:rsidRPr="00602D6B" w:rsidRDefault="002B4740" w:rsidP="00E303D3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3B87242B" w14:textId="7777777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Doctoral dissertation</w:t>
            </w:r>
          </w:p>
          <w:p w14:paraId="4A8362FB" w14:textId="422CC75E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Not published</w:t>
            </w:r>
          </w:p>
        </w:tc>
        <w:tc>
          <w:tcPr>
            <w:tcW w:w="1418" w:type="dxa"/>
          </w:tcPr>
          <w:p w14:paraId="2D791D76" w14:textId="0B7BF6E3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</w:tc>
        <w:tc>
          <w:tcPr>
            <w:tcW w:w="2154" w:type="dxa"/>
          </w:tcPr>
          <w:p w14:paraId="1A6C0F63" w14:textId="237787A9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  <w:color w:val="000000" w:themeColor="text1"/>
              </w:rPr>
              <w:t>Non-primary research</w:t>
            </w:r>
          </w:p>
        </w:tc>
      </w:tr>
      <w:tr w:rsidR="002B4740" w:rsidRPr="00602D6B" w14:paraId="3F4FAF51" w14:textId="77777777" w:rsidTr="00174196">
        <w:tc>
          <w:tcPr>
            <w:tcW w:w="704" w:type="dxa"/>
          </w:tcPr>
          <w:p w14:paraId="523611FC" w14:textId="77777777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bCs/>
              </w:rPr>
            </w:pPr>
          </w:p>
        </w:tc>
        <w:tc>
          <w:tcPr>
            <w:tcW w:w="2835" w:type="dxa"/>
          </w:tcPr>
          <w:p w14:paraId="69548207" w14:textId="11C10F19" w:rsidR="002B4740" w:rsidRPr="00602D6B" w:rsidRDefault="002B4740" w:rsidP="00E303D3">
            <w:pPr>
              <w:rPr>
                <w:rFonts w:cstheme="minorHAnsi"/>
                <w:bCs/>
              </w:rPr>
            </w:pPr>
            <w:r w:rsidRPr="00602D6B">
              <w:rPr>
                <w:rFonts w:cstheme="minorHAnsi"/>
                <w:bCs/>
              </w:rPr>
              <w:t xml:space="preserve">Lee (2019) ‘The use of immersive virtual reality-would it be useful for the education in supportive </w:t>
            </w:r>
            <w:r w:rsidR="00174196" w:rsidRPr="00602D6B">
              <w:rPr>
                <w:rFonts w:cstheme="minorHAnsi"/>
                <w:bCs/>
              </w:rPr>
              <w:t xml:space="preserve">care </w:t>
            </w:r>
            <w:r w:rsidRPr="00602D6B">
              <w:rPr>
                <w:rFonts w:cstheme="minorHAnsi"/>
                <w:bCs/>
              </w:rPr>
              <w:t>of cancer management?’</w:t>
            </w:r>
          </w:p>
          <w:p w14:paraId="6A0D2B78" w14:textId="77777777" w:rsidR="002B4740" w:rsidRPr="00602D6B" w:rsidRDefault="002B4740" w:rsidP="00E303D3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14:paraId="16498E23" w14:textId="2A1BB05B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Participants are students</w:t>
            </w:r>
          </w:p>
        </w:tc>
        <w:tc>
          <w:tcPr>
            <w:tcW w:w="1418" w:type="dxa"/>
          </w:tcPr>
          <w:p w14:paraId="1EDE8BA4" w14:textId="5B555519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</w:tc>
        <w:tc>
          <w:tcPr>
            <w:tcW w:w="2154" w:type="dxa"/>
          </w:tcPr>
          <w:p w14:paraId="5A9FCB86" w14:textId="3DF36A12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Wrong population</w:t>
            </w:r>
          </w:p>
        </w:tc>
      </w:tr>
      <w:tr w:rsidR="002B4740" w:rsidRPr="00602D6B" w14:paraId="13E88A99" w14:textId="77777777" w:rsidTr="00174196">
        <w:tc>
          <w:tcPr>
            <w:tcW w:w="704" w:type="dxa"/>
          </w:tcPr>
          <w:p w14:paraId="168724B3" w14:textId="77777777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bCs/>
              </w:rPr>
            </w:pPr>
          </w:p>
        </w:tc>
        <w:tc>
          <w:tcPr>
            <w:tcW w:w="2835" w:type="dxa"/>
          </w:tcPr>
          <w:p w14:paraId="74F3E964" w14:textId="3E1DC123" w:rsidR="002B4740" w:rsidRPr="00602D6B" w:rsidRDefault="002B4740" w:rsidP="00E303D3">
            <w:pPr>
              <w:rPr>
                <w:rFonts w:cstheme="minorHAnsi"/>
                <w:bCs/>
              </w:rPr>
            </w:pPr>
            <w:r w:rsidRPr="00602D6B">
              <w:rPr>
                <w:rFonts w:cstheme="minorHAnsi"/>
                <w:bCs/>
              </w:rPr>
              <w:t xml:space="preserve">Lenz and </w:t>
            </w:r>
            <w:r w:rsidRPr="00602D6B">
              <w:rPr>
                <w:rFonts w:cstheme="minorHAnsi"/>
                <w:color w:val="000000"/>
                <w:shd w:val="clear" w:color="auto" w:fill="FFFFFF"/>
              </w:rPr>
              <w:t>Schmidt (</w:t>
            </w:r>
            <w:r w:rsidRPr="00602D6B">
              <w:rPr>
                <w:rFonts w:cstheme="minorHAnsi"/>
                <w:bCs/>
              </w:rPr>
              <w:t>2018) ‘Virtual Reality for Symptoms Control in Palliative Care’</w:t>
            </w:r>
          </w:p>
          <w:p w14:paraId="62120C23" w14:textId="68753EB7" w:rsidR="002B4740" w:rsidRPr="00602D6B" w:rsidRDefault="002B4740" w:rsidP="00E303D3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</w:tcPr>
          <w:p w14:paraId="69688C01" w14:textId="00852296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2018 Cochrane abstract</w:t>
            </w:r>
          </w:p>
          <w:p w14:paraId="78EDAADD" w14:textId="641DCFEE" w:rsidR="002B4740" w:rsidRPr="00602D6B" w:rsidRDefault="00174196" w:rsidP="00174196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Results not published</w:t>
            </w:r>
          </w:p>
        </w:tc>
        <w:tc>
          <w:tcPr>
            <w:tcW w:w="1418" w:type="dxa"/>
          </w:tcPr>
          <w:p w14:paraId="50C0C5F6" w14:textId="4466581B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</w:tc>
        <w:tc>
          <w:tcPr>
            <w:tcW w:w="2154" w:type="dxa"/>
          </w:tcPr>
          <w:p w14:paraId="0E775AF1" w14:textId="52DF4304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  <w:color w:val="000000" w:themeColor="text1"/>
              </w:rPr>
              <w:t>Non-primary research</w:t>
            </w:r>
          </w:p>
        </w:tc>
      </w:tr>
      <w:tr w:rsidR="002B4740" w:rsidRPr="00602D6B" w14:paraId="0BB5B014" w14:textId="77777777" w:rsidTr="00174196">
        <w:tc>
          <w:tcPr>
            <w:tcW w:w="704" w:type="dxa"/>
          </w:tcPr>
          <w:p w14:paraId="60A5DF9A" w14:textId="77777777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bCs/>
              </w:rPr>
            </w:pPr>
          </w:p>
        </w:tc>
        <w:tc>
          <w:tcPr>
            <w:tcW w:w="2835" w:type="dxa"/>
          </w:tcPr>
          <w:p w14:paraId="7809FD93" w14:textId="77777777" w:rsidR="002B4740" w:rsidRPr="00602D6B" w:rsidRDefault="002B4740" w:rsidP="00E303D3">
            <w:pPr>
              <w:rPr>
                <w:rFonts w:cstheme="minorHAnsi"/>
                <w:bCs/>
              </w:rPr>
            </w:pPr>
            <w:r w:rsidRPr="00602D6B">
              <w:rPr>
                <w:rFonts w:cstheme="minorHAnsi"/>
                <w:bCs/>
              </w:rPr>
              <w:t>Groninger (2020) ‘Virtual Reality for Cancer Pain Management’</w:t>
            </w:r>
          </w:p>
          <w:p w14:paraId="7FF5E736" w14:textId="487CD526" w:rsidR="00174196" w:rsidRPr="00602D6B" w:rsidRDefault="00174196" w:rsidP="00E303D3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</w:tcPr>
          <w:p w14:paraId="17B410AF" w14:textId="7777777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2020 Cochrane abstract</w:t>
            </w:r>
          </w:p>
          <w:p w14:paraId="24EE7D27" w14:textId="4EB53416" w:rsidR="002B4740" w:rsidRPr="00602D6B" w:rsidRDefault="00174196" w:rsidP="00174196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Results not published</w:t>
            </w:r>
          </w:p>
        </w:tc>
        <w:tc>
          <w:tcPr>
            <w:tcW w:w="1418" w:type="dxa"/>
          </w:tcPr>
          <w:p w14:paraId="6C43F70A" w14:textId="1896ECB8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</w:tc>
        <w:tc>
          <w:tcPr>
            <w:tcW w:w="2154" w:type="dxa"/>
          </w:tcPr>
          <w:p w14:paraId="06692B7B" w14:textId="5A1AD65B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  <w:color w:val="000000" w:themeColor="text1"/>
              </w:rPr>
              <w:t>Non-primary research</w:t>
            </w:r>
          </w:p>
        </w:tc>
      </w:tr>
      <w:tr w:rsidR="002B4740" w:rsidRPr="00602D6B" w14:paraId="51FC52C0" w14:textId="77777777" w:rsidTr="00174196">
        <w:tc>
          <w:tcPr>
            <w:tcW w:w="704" w:type="dxa"/>
          </w:tcPr>
          <w:p w14:paraId="14FB4A38" w14:textId="77777777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bCs/>
              </w:rPr>
            </w:pPr>
          </w:p>
        </w:tc>
        <w:tc>
          <w:tcPr>
            <w:tcW w:w="2835" w:type="dxa"/>
          </w:tcPr>
          <w:p w14:paraId="40759B2C" w14:textId="4614D316" w:rsidR="002B4740" w:rsidRPr="00602D6B" w:rsidRDefault="002B4740" w:rsidP="00E303D3">
            <w:pPr>
              <w:rPr>
                <w:rFonts w:cstheme="minorHAnsi"/>
                <w:bCs/>
              </w:rPr>
            </w:pPr>
            <w:r w:rsidRPr="00602D6B">
              <w:rPr>
                <w:rFonts w:cstheme="minorHAnsi"/>
                <w:bCs/>
              </w:rPr>
              <w:t>Sichi</w:t>
            </w:r>
            <w:r w:rsidR="00174196" w:rsidRPr="00602D6B">
              <w:rPr>
                <w:rFonts w:cstheme="minorHAnsi"/>
                <w:bCs/>
              </w:rPr>
              <w:t xml:space="preserve"> (2020) ‘</w:t>
            </w:r>
            <w:r w:rsidRPr="00602D6B">
              <w:rPr>
                <w:rFonts w:cstheme="minorHAnsi"/>
                <w:bCs/>
              </w:rPr>
              <w:t>Look of Life 2.0. Virtual Reality for Cancer Patients in Home Palliative Care</w:t>
            </w:r>
            <w:r w:rsidR="00174196" w:rsidRPr="00602D6B">
              <w:rPr>
                <w:rFonts w:cstheme="minorHAnsi"/>
                <w:bCs/>
              </w:rPr>
              <w:t>’</w:t>
            </w:r>
          </w:p>
        </w:tc>
        <w:tc>
          <w:tcPr>
            <w:tcW w:w="2268" w:type="dxa"/>
          </w:tcPr>
          <w:p w14:paraId="7ACEB009" w14:textId="7777777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2021 Cochrane abstract</w:t>
            </w:r>
          </w:p>
          <w:p w14:paraId="6E650115" w14:textId="0C4FE8F8" w:rsidR="002B4740" w:rsidRPr="00602D6B" w:rsidRDefault="00174196" w:rsidP="00174196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Results not published</w:t>
            </w:r>
          </w:p>
        </w:tc>
        <w:tc>
          <w:tcPr>
            <w:tcW w:w="1418" w:type="dxa"/>
          </w:tcPr>
          <w:p w14:paraId="33E781B5" w14:textId="7F9C970C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</w:tc>
        <w:tc>
          <w:tcPr>
            <w:tcW w:w="2154" w:type="dxa"/>
          </w:tcPr>
          <w:p w14:paraId="5367D8FD" w14:textId="529E3C18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  <w:color w:val="000000" w:themeColor="text1"/>
              </w:rPr>
              <w:t>Non-primary research</w:t>
            </w:r>
          </w:p>
        </w:tc>
      </w:tr>
      <w:tr w:rsidR="002B4740" w:rsidRPr="00602D6B" w14:paraId="01E7A76E" w14:textId="77777777" w:rsidTr="00174196">
        <w:tc>
          <w:tcPr>
            <w:tcW w:w="704" w:type="dxa"/>
          </w:tcPr>
          <w:p w14:paraId="57247413" w14:textId="77777777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bCs/>
              </w:rPr>
            </w:pPr>
          </w:p>
        </w:tc>
        <w:tc>
          <w:tcPr>
            <w:tcW w:w="2835" w:type="dxa"/>
          </w:tcPr>
          <w:p w14:paraId="328C949A" w14:textId="6E8A3545" w:rsidR="002B4740" w:rsidRPr="00602D6B" w:rsidRDefault="002B4740" w:rsidP="00E303D3">
            <w:pPr>
              <w:rPr>
                <w:rFonts w:cstheme="minorHAnsi"/>
                <w:bCs/>
              </w:rPr>
            </w:pPr>
            <w:r w:rsidRPr="00602D6B">
              <w:rPr>
                <w:rFonts w:cstheme="minorHAnsi"/>
                <w:bCs/>
              </w:rPr>
              <w:t>Kim</w:t>
            </w:r>
            <w:r w:rsidR="00174196" w:rsidRPr="00602D6B">
              <w:rPr>
                <w:rFonts w:cstheme="minorHAnsi"/>
                <w:bCs/>
              </w:rPr>
              <w:t xml:space="preserve"> (2021)</w:t>
            </w:r>
            <w:r w:rsidRPr="00602D6B">
              <w:rPr>
                <w:rFonts w:cstheme="minorHAnsi"/>
                <w:bCs/>
              </w:rPr>
              <w:t xml:space="preserve"> </w:t>
            </w:r>
            <w:r w:rsidR="00174196" w:rsidRPr="00602D6B">
              <w:rPr>
                <w:rFonts w:cstheme="minorHAnsi"/>
                <w:bCs/>
              </w:rPr>
              <w:t>‘</w:t>
            </w:r>
            <w:r w:rsidRPr="00602D6B">
              <w:rPr>
                <w:rFonts w:cstheme="minorHAnsi"/>
                <w:bCs/>
              </w:rPr>
              <w:t>Virtual Reality Therapy to Improve Physical and Psychological Symptoms and Quality of Life for End-of-life Patients on a Palliative Care Unit</w:t>
            </w:r>
            <w:r w:rsidR="00174196" w:rsidRPr="00602D6B">
              <w:rPr>
                <w:rFonts w:cstheme="minorHAnsi"/>
                <w:bCs/>
              </w:rPr>
              <w:t>’</w:t>
            </w:r>
          </w:p>
        </w:tc>
        <w:tc>
          <w:tcPr>
            <w:tcW w:w="2268" w:type="dxa"/>
          </w:tcPr>
          <w:p w14:paraId="562D9CCE" w14:textId="7777777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2021 Cochrane abstract</w:t>
            </w:r>
          </w:p>
          <w:p w14:paraId="13DEC37B" w14:textId="6EF2533D" w:rsidR="002B4740" w:rsidRPr="00602D6B" w:rsidRDefault="00174196" w:rsidP="00174196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Results not published</w:t>
            </w:r>
          </w:p>
        </w:tc>
        <w:tc>
          <w:tcPr>
            <w:tcW w:w="1418" w:type="dxa"/>
          </w:tcPr>
          <w:p w14:paraId="63FDFA48" w14:textId="159C2E1A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</w:tc>
        <w:tc>
          <w:tcPr>
            <w:tcW w:w="2154" w:type="dxa"/>
          </w:tcPr>
          <w:p w14:paraId="217789A1" w14:textId="199F155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  <w:color w:val="000000" w:themeColor="text1"/>
              </w:rPr>
              <w:t>Non-primary research</w:t>
            </w:r>
          </w:p>
        </w:tc>
      </w:tr>
      <w:tr w:rsidR="002B4740" w:rsidRPr="00602D6B" w14:paraId="41782F08" w14:textId="77777777" w:rsidTr="00174196">
        <w:tc>
          <w:tcPr>
            <w:tcW w:w="704" w:type="dxa"/>
          </w:tcPr>
          <w:p w14:paraId="480C3E91" w14:textId="77777777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bCs/>
              </w:rPr>
            </w:pPr>
          </w:p>
        </w:tc>
        <w:tc>
          <w:tcPr>
            <w:tcW w:w="2835" w:type="dxa"/>
          </w:tcPr>
          <w:p w14:paraId="29614F60" w14:textId="77777777" w:rsidR="00CF4CBE" w:rsidRPr="00602D6B" w:rsidRDefault="00CF4CBE" w:rsidP="00E303D3">
            <w:pPr>
              <w:rPr>
                <w:rFonts w:cstheme="minorHAnsi"/>
                <w:bCs/>
              </w:rPr>
            </w:pPr>
            <w:r w:rsidRPr="00602D6B">
              <w:rPr>
                <w:rFonts w:cstheme="minorHAnsi"/>
                <w:bCs/>
              </w:rPr>
              <w:t>Niki (2019) ‘</w:t>
            </w:r>
            <w:r w:rsidR="002B4740" w:rsidRPr="00602D6B">
              <w:rPr>
                <w:rFonts w:cstheme="minorHAnsi"/>
                <w:bCs/>
              </w:rPr>
              <w:t>The investigation for establishment of a new approach in palliative care using Virtual Reality</w:t>
            </w:r>
            <w:r w:rsidRPr="00602D6B">
              <w:rPr>
                <w:rFonts w:cstheme="minorHAnsi"/>
                <w:bCs/>
              </w:rPr>
              <w:t>’</w:t>
            </w:r>
          </w:p>
          <w:p w14:paraId="7351BE8F" w14:textId="3B2584B8" w:rsidR="002B4740" w:rsidRPr="00602D6B" w:rsidRDefault="002B4740" w:rsidP="00E303D3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</w:tcPr>
          <w:p w14:paraId="220867DE" w14:textId="1BA9D456" w:rsidR="002B4740" w:rsidRPr="00602D6B" w:rsidRDefault="00602D6B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 xml:space="preserve">2019 </w:t>
            </w:r>
            <w:r w:rsidR="002B4740" w:rsidRPr="00602D6B">
              <w:rPr>
                <w:rFonts w:cstheme="minorHAnsi"/>
              </w:rPr>
              <w:t>Cochrane abstract</w:t>
            </w:r>
          </w:p>
          <w:p w14:paraId="5D43B9E3" w14:textId="4C133859" w:rsidR="00602D6B" w:rsidRPr="00602D6B" w:rsidRDefault="00602D6B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(Niki 2019 with different title included in the review)</w:t>
            </w:r>
          </w:p>
          <w:p w14:paraId="131C1BD3" w14:textId="77777777" w:rsidR="002B4740" w:rsidRPr="00602D6B" w:rsidRDefault="002B4740" w:rsidP="00602D6B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386439A1" w14:textId="3436BCCC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</w:tc>
        <w:tc>
          <w:tcPr>
            <w:tcW w:w="2154" w:type="dxa"/>
          </w:tcPr>
          <w:p w14:paraId="7803B65E" w14:textId="07026461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  <w:color w:val="000000" w:themeColor="text1"/>
              </w:rPr>
              <w:t>Non-primary research</w:t>
            </w:r>
          </w:p>
        </w:tc>
      </w:tr>
      <w:tr w:rsidR="002B4740" w:rsidRPr="00602D6B" w14:paraId="169B4940" w14:textId="77777777" w:rsidTr="00174196">
        <w:tc>
          <w:tcPr>
            <w:tcW w:w="704" w:type="dxa"/>
          </w:tcPr>
          <w:p w14:paraId="313A3475" w14:textId="77777777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bCs/>
              </w:rPr>
            </w:pPr>
          </w:p>
        </w:tc>
        <w:tc>
          <w:tcPr>
            <w:tcW w:w="2835" w:type="dxa"/>
          </w:tcPr>
          <w:p w14:paraId="377ABB4D" w14:textId="15607A22" w:rsidR="002B4740" w:rsidRPr="00602D6B" w:rsidRDefault="002B4740" w:rsidP="00E303D3">
            <w:pPr>
              <w:rPr>
                <w:rFonts w:cstheme="minorHAnsi"/>
                <w:bCs/>
              </w:rPr>
            </w:pPr>
            <w:r w:rsidRPr="00602D6B">
              <w:rPr>
                <w:rFonts w:cstheme="minorHAnsi"/>
                <w:bCs/>
              </w:rPr>
              <w:t xml:space="preserve">Payne </w:t>
            </w:r>
            <w:r w:rsidRPr="00602D6B">
              <w:rPr>
                <w:rFonts w:cstheme="minorHAnsi"/>
                <w:bCs/>
                <w:i/>
              </w:rPr>
              <w:t>et al.</w:t>
            </w:r>
            <w:r w:rsidRPr="00602D6B">
              <w:rPr>
                <w:rFonts w:cstheme="minorHAnsi"/>
                <w:bCs/>
              </w:rPr>
              <w:t xml:space="preserve"> (2020)</w:t>
            </w:r>
          </w:p>
          <w:p w14:paraId="57ADF80A" w14:textId="39A411A2" w:rsidR="002B4740" w:rsidRPr="00602D6B" w:rsidRDefault="002B4740" w:rsidP="00E303D3">
            <w:pPr>
              <w:rPr>
                <w:rFonts w:cstheme="minorHAnsi"/>
                <w:bCs/>
              </w:rPr>
            </w:pPr>
            <w:r w:rsidRPr="00602D6B">
              <w:rPr>
                <w:rFonts w:cstheme="minorHAnsi"/>
                <w:bCs/>
              </w:rPr>
              <w:t>‘Digitisation and the patient–professional relationship in palliative care’</w:t>
            </w:r>
          </w:p>
          <w:p w14:paraId="7A7052F5" w14:textId="0AC23668" w:rsidR="002B4740" w:rsidRPr="00602D6B" w:rsidRDefault="002B4740" w:rsidP="00E303D3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</w:tcPr>
          <w:p w14:paraId="422B86FA" w14:textId="7777777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 xml:space="preserve">Editorial </w:t>
            </w:r>
          </w:p>
        </w:tc>
        <w:tc>
          <w:tcPr>
            <w:tcW w:w="1418" w:type="dxa"/>
          </w:tcPr>
          <w:p w14:paraId="1AE5F5F8" w14:textId="2938F37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</w:tc>
        <w:tc>
          <w:tcPr>
            <w:tcW w:w="2154" w:type="dxa"/>
          </w:tcPr>
          <w:p w14:paraId="0319FA12" w14:textId="01D19271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  <w:color w:val="000000" w:themeColor="text1"/>
              </w:rPr>
              <w:t>Non-primary research</w:t>
            </w:r>
          </w:p>
        </w:tc>
      </w:tr>
      <w:tr w:rsidR="002B4740" w:rsidRPr="00602D6B" w14:paraId="06629BD4" w14:textId="77777777" w:rsidTr="00174196">
        <w:tc>
          <w:tcPr>
            <w:tcW w:w="704" w:type="dxa"/>
          </w:tcPr>
          <w:p w14:paraId="09050637" w14:textId="77777777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2835" w:type="dxa"/>
          </w:tcPr>
          <w:p w14:paraId="7B446ACD" w14:textId="1D600DFB" w:rsidR="002B4740" w:rsidRPr="00602D6B" w:rsidRDefault="002B4740" w:rsidP="00E303D3">
            <w:pPr>
              <w:rPr>
                <w:rFonts w:cstheme="minorHAnsi"/>
                <w:bCs/>
              </w:rPr>
            </w:pPr>
            <w:r w:rsidRPr="00602D6B">
              <w:rPr>
                <w:rFonts w:cstheme="minorHAnsi"/>
                <w:shd w:val="clear" w:color="auto" w:fill="FFFFFF"/>
              </w:rPr>
              <w:t>Taylor (2021)</w:t>
            </w:r>
            <w:r w:rsidRPr="00602D6B">
              <w:rPr>
                <w:rFonts w:cstheme="minorHAnsi"/>
                <w:bCs/>
              </w:rPr>
              <w:t xml:space="preserve"> ‘The Room where it Happens’: An Exploration of Personalised Virtual Reality (VR) - Bringing the Home to the Hospice during the COVID-19 Pandemic’</w:t>
            </w:r>
          </w:p>
          <w:p w14:paraId="6046FA9C" w14:textId="2FEEE7EE" w:rsidR="002B4740" w:rsidRPr="00602D6B" w:rsidRDefault="002B4740" w:rsidP="00E303D3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</w:tcPr>
          <w:p w14:paraId="1E092145" w14:textId="7777777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 xml:space="preserve">Abstract / Poster </w:t>
            </w:r>
          </w:p>
          <w:p w14:paraId="03AC9A54" w14:textId="38E845AD" w:rsidR="002B4740" w:rsidRPr="00602D6B" w:rsidRDefault="002B4740" w:rsidP="00E303D3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0FA943DD" w14:textId="617B05BC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</w:tc>
        <w:tc>
          <w:tcPr>
            <w:tcW w:w="2154" w:type="dxa"/>
          </w:tcPr>
          <w:p w14:paraId="6B9D235D" w14:textId="5FEBAB2D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  <w:color w:val="000000" w:themeColor="text1"/>
              </w:rPr>
              <w:t>Non-primary research</w:t>
            </w:r>
          </w:p>
        </w:tc>
      </w:tr>
      <w:tr w:rsidR="002B4740" w:rsidRPr="00602D6B" w14:paraId="70DADEF8" w14:textId="77777777" w:rsidTr="00174196">
        <w:tc>
          <w:tcPr>
            <w:tcW w:w="704" w:type="dxa"/>
          </w:tcPr>
          <w:p w14:paraId="19D36E89" w14:textId="77777777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bCs/>
              </w:rPr>
            </w:pPr>
          </w:p>
        </w:tc>
        <w:tc>
          <w:tcPr>
            <w:tcW w:w="2835" w:type="dxa"/>
          </w:tcPr>
          <w:p w14:paraId="78394C1C" w14:textId="1B661525" w:rsidR="002B4740" w:rsidRPr="00602D6B" w:rsidRDefault="002B4740" w:rsidP="00E303D3">
            <w:pPr>
              <w:rPr>
                <w:rFonts w:cstheme="minorHAnsi"/>
                <w:bCs/>
              </w:rPr>
            </w:pPr>
            <w:r w:rsidRPr="00602D6B">
              <w:rPr>
                <w:rFonts w:cstheme="minorHAnsi"/>
                <w:bCs/>
              </w:rPr>
              <w:t xml:space="preserve">Walker </w:t>
            </w:r>
            <w:r w:rsidRPr="00602D6B">
              <w:rPr>
                <w:rFonts w:cstheme="minorHAnsi"/>
                <w:bCs/>
                <w:i/>
              </w:rPr>
              <w:t xml:space="preserve">et al. </w:t>
            </w:r>
            <w:r w:rsidRPr="00602D6B">
              <w:rPr>
                <w:rFonts w:cstheme="minorHAnsi"/>
                <w:bCs/>
              </w:rPr>
              <w:t>(2017</w:t>
            </w:r>
            <w:r w:rsidR="00CF4CBE" w:rsidRPr="00602D6B">
              <w:rPr>
                <w:rFonts w:cstheme="minorHAnsi"/>
                <w:bCs/>
              </w:rPr>
              <w:t>) ‘</w:t>
            </w:r>
            <w:r w:rsidRPr="00602D6B">
              <w:rPr>
                <w:rFonts w:cstheme="minorHAnsi"/>
                <w:bCs/>
              </w:rPr>
              <w:t>PATCH2 program: the creation of a virtual palliative care clinic</w:t>
            </w:r>
            <w:r w:rsidR="00CF4CBE" w:rsidRPr="00602D6B">
              <w:rPr>
                <w:rFonts w:cstheme="minorHAnsi"/>
                <w:bCs/>
              </w:rPr>
              <w:t>’</w:t>
            </w:r>
          </w:p>
        </w:tc>
        <w:tc>
          <w:tcPr>
            <w:tcW w:w="2268" w:type="dxa"/>
          </w:tcPr>
          <w:p w14:paraId="4929B4AC" w14:textId="7777777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Not VR</w:t>
            </w:r>
          </w:p>
          <w:p w14:paraId="600516E7" w14:textId="7777777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Keeping in touch via tablets and smartphones, video conferencing</w:t>
            </w:r>
          </w:p>
          <w:p w14:paraId="3E4C95C0" w14:textId="77777777" w:rsidR="002B4740" w:rsidRPr="00602D6B" w:rsidRDefault="002B4740" w:rsidP="00E303D3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1B19CDEE" w14:textId="27A9D105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</w:tc>
        <w:tc>
          <w:tcPr>
            <w:tcW w:w="2154" w:type="dxa"/>
          </w:tcPr>
          <w:p w14:paraId="47FDDB82" w14:textId="70885315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Wrong context</w:t>
            </w:r>
          </w:p>
        </w:tc>
      </w:tr>
      <w:tr w:rsidR="002B4740" w:rsidRPr="00602D6B" w14:paraId="71D45172" w14:textId="77777777" w:rsidTr="00174196">
        <w:tc>
          <w:tcPr>
            <w:tcW w:w="704" w:type="dxa"/>
          </w:tcPr>
          <w:p w14:paraId="3A62DC23" w14:textId="77777777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bCs/>
              </w:rPr>
            </w:pPr>
          </w:p>
        </w:tc>
        <w:tc>
          <w:tcPr>
            <w:tcW w:w="2835" w:type="dxa"/>
          </w:tcPr>
          <w:p w14:paraId="13145AC6" w14:textId="4FACFC96" w:rsidR="002B4740" w:rsidRPr="00602D6B" w:rsidRDefault="002B4740" w:rsidP="00E303D3">
            <w:pPr>
              <w:rPr>
                <w:rFonts w:cstheme="minorHAnsi"/>
                <w:bCs/>
              </w:rPr>
            </w:pPr>
            <w:r w:rsidRPr="00602D6B">
              <w:rPr>
                <w:rFonts w:cstheme="minorHAnsi"/>
                <w:bCs/>
              </w:rPr>
              <w:t xml:space="preserve">Wang </w:t>
            </w:r>
            <w:r w:rsidRPr="00602D6B">
              <w:rPr>
                <w:rFonts w:cstheme="minorHAnsi"/>
                <w:bCs/>
                <w:i/>
              </w:rPr>
              <w:t>et al.</w:t>
            </w:r>
            <w:r w:rsidRPr="00602D6B">
              <w:rPr>
                <w:rFonts w:cstheme="minorHAnsi"/>
                <w:bCs/>
              </w:rPr>
              <w:t xml:space="preserve"> (2020) ‘Virtual Reality as a Bridge in Palliative Care during COVID-19’</w:t>
            </w:r>
          </w:p>
          <w:p w14:paraId="726469E2" w14:textId="2CE2C7B6" w:rsidR="002B4740" w:rsidRPr="00602D6B" w:rsidRDefault="002B4740" w:rsidP="00E303D3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</w:tcPr>
          <w:p w14:paraId="113EF645" w14:textId="7777777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Letter to the Editor</w:t>
            </w:r>
          </w:p>
          <w:p w14:paraId="377A6F96" w14:textId="77777777" w:rsidR="002B4740" w:rsidRPr="00602D6B" w:rsidRDefault="002B4740" w:rsidP="00E303D3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6F17A202" w14:textId="71D5658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</w:tc>
        <w:tc>
          <w:tcPr>
            <w:tcW w:w="2154" w:type="dxa"/>
          </w:tcPr>
          <w:p w14:paraId="78AF22BB" w14:textId="23EAE709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  <w:color w:val="000000" w:themeColor="text1"/>
              </w:rPr>
              <w:t>Non-primary research</w:t>
            </w:r>
          </w:p>
        </w:tc>
      </w:tr>
      <w:tr w:rsidR="002B4740" w:rsidRPr="00602D6B" w14:paraId="40213C8B" w14:textId="77777777" w:rsidTr="00174196">
        <w:tc>
          <w:tcPr>
            <w:tcW w:w="704" w:type="dxa"/>
          </w:tcPr>
          <w:p w14:paraId="4D436A4C" w14:textId="77777777" w:rsidR="002B4740" w:rsidRPr="00602D6B" w:rsidRDefault="002B4740" w:rsidP="002B4740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bCs/>
              </w:rPr>
            </w:pPr>
          </w:p>
        </w:tc>
        <w:tc>
          <w:tcPr>
            <w:tcW w:w="2835" w:type="dxa"/>
          </w:tcPr>
          <w:p w14:paraId="7BC4ACBA" w14:textId="62BB79FA" w:rsidR="002B4740" w:rsidRPr="00602D6B" w:rsidRDefault="002B4740" w:rsidP="00E303D3">
            <w:pPr>
              <w:rPr>
                <w:rFonts w:cstheme="minorHAnsi"/>
                <w:bCs/>
              </w:rPr>
            </w:pPr>
            <w:r w:rsidRPr="00602D6B">
              <w:rPr>
                <w:rFonts w:cstheme="minorHAnsi"/>
                <w:bCs/>
              </w:rPr>
              <w:t>Weinstein Kaplan (2017)</w:t>
            </w:r>
          </w:p>
          <w:p w14:paraId="43235661" w14:textId="201C4AF9" w:rsidR="002B4740" w:rsidRPr="00602D6B" w:rsidRDefault="002B4740" w:rsidP="00E303D3">
            <w:pPr>
              <w:rPr>
                <w:rFonts w:cstheme="minorHAnsi"/>
                <w:bCs/>
              </w:rPr>
            </w:pPr>
            <w:r w:rsidRPr="00602D6B">
              <w:rPr>
                <w:rFonts w:cstheme="minorHAnsi"/>
                <w:bCs/>
              </w:rPr>
              <w:t xml:space="preserve">‘Virtual Reality Lets Patients Connect With the Outside </w:t>
            </w:r>
          </w:p>
          <w:p w14:paraId="3DB595FD" w14:textId="1BC0AED3" w:rsidR="002B4740" w:rsidRPr="00602D6B" w:rsidRDefault="002B4740" w:rsidP="00E303D3">
            <w:pPr>
              <w:rPr>
                <w:rFonts w:cstheme="minorHAnsi"/>
                <w:bCs/>
              </w:rPr>
            </w:pPr>
            <w:r w:rsidRPr="00602D6B">
              <w:rPr>
                <w:rFonts w:cstheme="minorHAnsi"/>
                <w:bCs/>
              </w:rPr>
              <w:t>World or Explore a New One’</w:t>
            </w:r>
          </w:p>
          <w:p w14:paraId="7A47E113" w14:textId="77777777" w:rsidR="002B4740" w:rsidRPr="00602D6B" w:rsidRDefault="002B4740" w:rsidP="00E303D3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</w:tcPr>
          <w:p w14:paraId="329291C3" w14:textId="7777777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Not primary research</w:t>
            </w:r>
          </w:p>
          <w:p w14:paraId="3BEEA30F" w14:textId="77777777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Report / story</w:t>
            </w:r>
          </w:p>
        </w:tc>
        <w:tc>
          <w:tcPr>
            <w:tcW w:w="1418" w:type="dxa"/>
          </w:tcPr>
          <w:p w14:paraId="4CF23949" w14:textId="5231F954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</w:rPr>
              <w:t>Exclude</w:t>
            </w:r>
          </w:p>
        </w:tc>
        <w:tc>
          <w:tcPr>
            <w:tcW w:w="2154" w:type="dxa"/>
          </w:tcPr>
          <w:p w14:paraId="038C8043" w14:textId="58FF5BB6" w:rsidR="002B4740" w:rsidRPr="00602D6B" w:rsidRDefault="002B4740" w:rsidP="00E303D3">
            <w:pPr>
              <w:rPr>
                <w:rFonts w:cstheme="minorHAnsi"/>
              </w:rPr>
            </w:pPr>
            <w:r w:rsidRPr="00602D6B">
              <w:rPr>
                <w:rFonts w:cstheme="minorHAnsi"/>
                <w:color w:val="000000" w:themeColor="text1"/>
              </w:rPr>
              <w:t>Non-primary research</w:t>
            </w:r>
          </w:p>
        </w:tc>
      </w:tr>
    </w:tbl>
    <w:p w14:paraId="561C6ECC" w14:textId="77777777" w:rsidR="00BB0A85" w:rsidRPr="00602D6B" w:rsidRDefault="00BB0A85">
      <w:pPr>
        <w:rPr>
          <w:rFonts w:cstheme="minorHAnsi"/>
          <w:b/>
          <w:sz w:val="20"/>
          <w:szCs w:val="20"/>
        </w:rPr>
      </w:pPr>
    </w:p>
    <w:sectPr w:rsidR="00BB0A85" w:rsidRPr="00602D6B" w:rsidSect="00A66D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495D10"/>
    <w:multiLevelType w:val="hybridMultilevel"/>
    <w:tmpl w:val="F63CFAF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D9309D"/>
    <w:multiLevelType w:val="hybridMultilevel"/>
    <w:tmpl w:val="466C0C1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0544D3"/>
    <w:multiLevelType w:val="hybridMultilevel"/>
    <w:tmpl w:val="3E4ECA34"/>
    <w:lvl w:ilvl="0" w:tplc="1809000F">
      <w:start w:val="1"/>
      <w:numFmt w:val="decimal"/>
      <w:lvlText w:val="%1."/>
      <w:lvlJc w:val="left"/>
      <w:pPr>
        <w:ind w:left="1080" w:hanging="360"/>
      </w:p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41637BF"/>
    <w:multiLevelType w:val="hybridMultilevel"/>
    <w:tmpl w:val="94202B1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C24CFB"/>
    <w:multiLevelType w:val="hybridMultilevel"/>
    <w:tmpl w:val="D9E8193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5226C3"/>
    <w:multiLevelType w:val="hybridMultilevel"/>
    <w:tmpl w:val="6BC2897A"/>
    <w:lvl w:ilvl="0" w:tplc="1809000F">
      <w:start w:val="1"/>
      <w:numFmt w:val="decimal"/>
      <w:lvlText w:val="%1."/>
      <w:lvlJc w:val="left"/>
      <w:pPr>
        <w:ind w:left="1080" w:hanging="360"/>
      </w:p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A64308A"/>
    <w:multiLevelType w:val="hybridMultilevel"/>
    <w:tmpl w:val="A7A63AD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A85"/>
    <w:rsid w:val="00174196"/>
    <w:rsid w:val="001D7AF5"/>
    <w:rsid w:val="002B4740"/>
    <w:rsid w:val="0033735E"/>
    <w:rsid w:val="00602D6B"/>
    <w:rsid w:val="006724CE"/>
    <w:rsid w:val="007E0B5D"/>
    <w:rsid w:val="009A599B"/>
    <w:rsid w:val="00A66DA5"/>
    <w:rsid w:val="00BB0A85"/>
    <w:rsid w:val="00CF4CBE"/>
    <w:rsid w:val="00D31650"/>
    <w:rsid w:val="00E303D3"/>
    <w:rsid w:val="00F1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A6FC8"/>
  <w15:chartTrackingRefBased/>
  <w15:docId w15:val="{3689F265-4B0E-44B4-ADFC-4393D92E4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B0A85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0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CB6F6-71F4-42C4-B05E-6F4790F17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.Moloney</dc:creator>
  <cp:keywords/>
  <dc:description/>
  <cp:lastModifiedBy>Mairead.Moloney</cp:lastModifiedBy>
  <cp:revision>6</cp:revision>
  <dcterms:created xsi:type="dcterms:W3CDTF">2023-05-17T17:04:00Z</dcterms:created>
  <dcterms:modified xsi:type="dcterms:W3CDTF">2023-06-02T18:12:00Z</dcterms:modified>
</cp:coreProperties>
</file>